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A1153" w14:textId="5B4BC747" w:rsidR="00D177F9" w:rsidRDefault="00D177F9" w:rsidP="00D177F9">
      <w:pPr>
        <w:rPr>
          <w:rFonts w:ascii="Times New Roman" w:eastAsia="Times New Roman" w:hAnsi="Times New Roman" w:cs="Times New Roman"/>
          <w:color w:val="000000"/>
          <w:sz w:val="24"/>
          <w:szCs w:val="20"/>
        </w:rPr>
      </w:pPr>
      <w:bookmarkStart w:id="0" w:name="_Hlk73536801"/>
      <w:r w:rsidRPr="00D61286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Supplementary Table S</w:t>
      </w:r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2.</w:t>
      </w:r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>Linkage Disequilibrium</w:t>
      </w:r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(</w:t>
      </w:r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>LD</w:t>
      </w:r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) test for each locus-population combination using </w:t>
      </w:r>
      <w:proofErr w:type="spellStart"/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>GenePop</w:t>
      </w:r>
      <w:proofErr w:type="spellEnd"/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v4.5. Statistical significance was assessed by running 10,000 iterations Monte Carlo Markov Chain (MCMC) test. </w:t>
      </w:r>
      <w:r w:rsidRPr="00D61286">
        <w:rPr>
          <w:rFonts w:ascii="Times New Roman" w:eastAsia="Times New Roman" w:hAnsi="Times New Roman" w:cs="Times New Roman"/>
          <w:i/>
          <w:iCs/>
          <w:color w:val="000000"/>
          <w:sz w:val="24"/>
          <w:szCs w:val="20"/>
        </w:rPr>
        <w:t>p</w:t>
      </w:r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>-values were corrected by multiple comparisons applying a sequential Bonferroni correction (</w:t>
      </w:r>
      <w:r w:rsidRPr="00D61286">
        <w:rPr>
          <w:rFonts w:ascii="Times New Roman" w:eastAsia="Times New Roman" w:hAnsi="Times New Roman" w:cs="Times New Roman"/>
          <w:i/>
          <w:iCs/>
          <w:color w:val="000000"/>
          <w:sz w:val="24"/>
          <w:szCs w:val="20"/>
        </w:rPr>
        <w:t>p</w:t>
      </w:r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>&lt;</w:t>
      </w:r>
      <w:bookmarkStart w:id="1" w:name="_Hlk73534891"/>
      <w:r w:rsidRPr="00D61286">
        <w:rPr>
          <w:rFonts w:ascii="Times New Roman" w:hAnsi="Times New Roman" w:cs="Times New Roman"/>
          <w:sz w:val="24"/>
          <w:szCs w:val="24"/>
        </w:rPr>
        <w:t>0.0002</w:t>
      </w:r>
      <w:bookmarkEnd w:id="1"/>
      <w:r w:rsidRPr="00D61286">
        <w:rPr>
          <w:rFonts w:ascii="Times New Roman" w:hAnsi="Times New Roman" w:cs="Times New Roman"/>
          <w:sz w:val="24"/>
          <w:szCs w:val="24"/>
        </w:rPr>
        <w:t>98</w:t>
      </w:r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>, [</w:t>
      </w:r>
      <w:r w:rsidRPr="00D61286">
        <w:rPr>
          <w:rFonts w:ascii="Times New Roman" w:hAnsi="Times New Roman" w:cs="Times New Roman"/>
          <w:sz w:val="24"/>
          <w:szCs w:val="24"/>
        </w:rPr>
        <w:t>0.05/168]</w:t>
      </w:r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), </w:t>
      </w:r>
      <w:r w:rsidRPr="00D61286">
        <w:rPr>
          <w:rFonts w:ascii="Times New Roman" w:eastAsia="Times New Roman" w:hAnsi="Times New Roman" w:cs="Times New Roman"/>
          <w:i/>
          <w:iCs/>
          <w:color w:val="000000"/>
          <w:sz w:val="24"/>
          <w:szCs w:val="20"/>
        </w:rPr>
        <w:t>p</w:t>
      </w:r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>&lt;0.05, light blu</w:t>
      </w:r>
      <w:r w:rsidR="00904D56">
        <w:rPr>
          <w:rFonts w:ascii="Times New Roman" w:eastAsia="Times New Roman" w:hAnsi="Times New Roman" w:cs="Times New Roman"/>
          <w:color w:val="000000"/>
          <w:sz w:val="24"/>
          <w:szCs w:val="20"/>
        </w:rPr>
        <w:t>e)</w:t>
      </w:r>
    </w:p>
    <w:p w14:paraId="5E9B9A8C" w14:textId="1284E8A5" w:rsidR="00B574F5" w:rsidRDefault="00B574F5" w:rsidP="00D177F9">
      <w:pPr>
        <w:rPr>
          <w:rFonts w:ascii="Times New Roman" w:eastAsia="Times New Roman" w:hAnsi="Times New Roman" w:cs="Times New Roman"/>
          <w:color w:val="000000"/>
          <w:sz w:val="24"/>
          <w:szCs w:val="20"/>
        </w:rPr>
      </w:pPr>
    </w:p>
    <w:tbl>
      <w:tblPr>
        <w:tblStyle w:val="TabelacomGrelh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1236"/>
        <w:gridCol w:w="1116"/>
      </w:tblGrid>
      <w:tr w:rsidR="00B574F5" w:rsidRPr="00B574F5" w14:paraId="21D1C157" w14:textId="77777777" w:rsidTr="00904D56">
        <w:trPr>
          <w:trHeight w:val="300"/>
          <w:jc w:val="center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7ED16E3" w14:textId="77777777" w:rsidR="00B574F5" w:rsidRPr="00B574F5" w:rsidRDefault="00B574F5" w:rsidP="002052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</w:pPr>
            <w:r w:rsidRPr="00B57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Pair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D93E0F2" w14:textId="77777777" w:rsidR="00B574F5" w:rsidRPr="00B574F5" w:rsidRDefault="00B574F5" w:rsidP="002052B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df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D29A5FD" w14:textId="77777777" w:rsidR="00B574F5" w:rsidRPr="00B574F5" w:rsidRDefault="00B574F5" w:rsidP="002052B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B574F5" w:rsidRPr="00B574F5" w14:paraId="6DCF7570" w14:textId="77777777" w:rsidTr="00904D56">
        <w:trPr>
          <w:trHeight w:val="300"/>
          <w:jc w:val="center"/>
        </w:trPr>
        <w:tc>
          <w:tcPr>
            <w:tcW w:w="24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6F2E5B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8 &amp; mAoR6 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F62B54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47.75394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</w:tcBorders>
            <w:shd w:val="clear" w:color="auto" w:fill="00B0F0"/>
            <w:noWrap/>
            <w:hideMark/>
          </w:tcPr>
          <w:p w14:paraId="78D0656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011389</w:t>
            </w:r>
          </w:p>
        </w:tc>
      </w:tr>
      <w:tr w:rsidR="00B574F5" w:rsidRPr="00B574F5" w14:paraId="28B8F94E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4AD9331C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8 &amp; mAoR17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8AA8E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30.395375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277E060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344571</w:t>
            </w:r>
          </w:p>
        </w:tc>
      </w:tr>
      <w:tr w:rsidR="00B574F5" w:rsidRPr="00B574F5" w14:paraId="5A0800A4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B40EDD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6 &amp; mAoR17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F230E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7.61363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3A4A937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485056</w:t>
            </w:r>
          </w:p>
        </w:tc>
      </w:tr>
      <w:tr w:rsidR="00B574F5" w:rsidRPr="00B574F5" w14:paraId="755F037F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00D673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8 &amp; mAoR7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3CDE4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32.83715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3281FF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241793</w:t>
            </w:r>
          </w:p>
        </w:tc>
      </w:tr>
      <w:tr w:rsidR="00B574F5" w:rsidRPr="00B574F5" w14:paraId="151F0C82" w14:textId="77777777" w:rsidTr="00904D56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91604E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6 &amp; mAoR7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C66C1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42.855888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00B0F0"/>
            <w:noWrap/>
            <w:hideMark/>
          </w:tcPr>
          <w:p w14:paraId="232D1F8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035938</w:t>
            </w:r>
          </w:p>
        </w:tc>
      </w:tr>
      <w:tr w:rsidR="00B574F5" w:rsidRPr="00B574F5" w14:paraId="0C78A700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632F8CE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7 &amp; mAoR7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3C495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36.194097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DD5570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137722</w:t>
            </w:r>
          </w:p>
        </w:tc>
      </w:tr>
      <w:tr w:rsidR="00B574F5" w:rsidRPr="00B574F5" w14:paraId="576AB0F1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BAB5D5B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8 &amp; mAoR1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2921E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9.960269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6D07984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65909</w:t>
            </w:r>
          </w:p>
        </w:tc>
      </w:tr>
      <w:tr w:rsidR="00B574F5" w:rsidRPr="00B574F5" w14:paraId="1587C1D9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3312E7D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6 &amp; mAoR1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54F83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2.568514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1C389B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754318</w:t>
            </w:r>
          </w:p>
        </w:tc>
      </w:tr>
      <w:tr w:rsidR="00B574F5" w:rsidRPr="00B574F5" w14:paraId="5EE3E984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14245F6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7 &amp; mAoR1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6D97E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6.430276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169B22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549406</w:t>
            </w:r>
          </w:p>
        </w:tc>
      </w:tr>
      <w:tr w:rsidR="00B574F5" w:rsidRPr="00B574F5" w14:paraId="1B02BE82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6882500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7 &amp; mAoR11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443B8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2.260554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6ABE1D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769088</w:t>
            </w:r>
          </w:p>
        </w:tc>
      </w:tr>
      <w:tr w:rsidR="00B574F5" w:rsidRPr="00B574F5" w14:paraId="1980B69A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35341D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8 &amp; mAoR3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10B86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8.416226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6880351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442563</w:t>
            </w:r>
          </w:p>
        </w:tc>
      </w:tr>
      <w:tr w:rsidR="00B574F5" w:rsidRPr="00B574F5" w14:paraId="5AC12195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9E9FB3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6 &amp; mAoR3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57AC4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3.479344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E78C8E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708695</w:t>
            </w:r>
          </w:p>
        </w:tc>
      </w:tr>
      <w:tr w:rsidR="00B574F5" w:rsidRPr="00B574F5" w14:paraId="252426CC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3E324A2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7 &amp; mAoR3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5307F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5.653320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E65741C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592094</w:t>
            </w:r>
          </w:p>
        </w:tc>
      </w:tr>
      <w:tr w:rsidR="00B574F5" w:rsidRPr="00B574F5" w14:paraId="1CCEFB81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6F124A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7 &amp; mAoR3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1895A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6.987640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7632FAD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518920</w:t>
            </w:r>
          </w:p>
        </w:tc>
      </w:tr>
      <w:tr w:rsidR="00B574F5" w:rsidRPr="00B574F5" w14:paraId="431D3B79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4B934A3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1 &amp; mAoR3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9335A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9.444483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667F77A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390251</w:t>
            </w:r>
          </w:p>
        </w:tc>
      </w:tr>
      <w:tr w:rsidR="00B574F5" w:rsidRPr="00B574F5" w14:paraId="7FA6A088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37F5E9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8 &amp; mAoR4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5C5ADC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4.514105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6A1696D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654133</w:t>
            </w:r>
          </w:p>
        </w:tc>
      </w:tr>
      <w:tr w:rsidR="00B574F5" w:rsidRPr="00B574F5" w14:paraId="4C5DC9AD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3669721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6 &amp; mAoR4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4B0A1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3.821288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7CFDCF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88409</w:t>
            </w:r>
          </w:p>
        </w:tc>
      </w:tr>
      <w:tr w:rsidR="00B574F5" w:rsidRPr="00B574F5" w14:paraId="77EA201E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450EBDA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7 &amp; mAoR4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8F68CB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5.575726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5B4108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596353</w:t>
            </w:r>
          </w:p>
        </w:tc>
      </w:tr>
      <w:tr w:rsidR="00B574F5" w:rsidRPr="00B574F5" w14:paraId="4891C218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6BDF176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7 &amp; mAoR4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90E77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5.166468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A0B8FA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618760</w:t>
            </w:r>
          </w:p>
        </w:tc>
      </w:tr>
      <w:tr w:rsidR="00B574F5" w:rsidRPr="00B574F5" w14:paraId="59EE705D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1ACFEBD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1 &amp; mAoR4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963CE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33.247229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FABB93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226760</w:t>
            </w:r>
          </w:p>
        </w:tc>
      </w:tr>
      <w:tr w:rsidR="00B574F5" w:rsidRPr="00B574F5" w14:paraId="76E1F4E7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B598EC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3 &amp; mAoR42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C65C5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9.97713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5D0D0A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364312</w:t>
            </w:r>
          </w:p>
        </w:tc>
      </w:tr>
      <w:tr w:rsidR="00B574F5" w:rsidRPr="00B574F5" w14:paraId="125A6DBD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57D386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8 &amp; mAoR5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E8C1D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7.47274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F60744C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492632</w:t>
            </w:r>
          </w:p>
        </w:tc>
      </w:tr>
      <w:tr w:rsidR="00B574F5" w:rsidRPr="00B574F5" w14:paraId="683D1B19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3230B53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6 &amp; mAoR5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A5CD3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5.10498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20BF5C1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622115</w:t>
            </w:r>
          </w:p>
        </w:tc>
      </w:tr>
      <w:tr w:rsidR="00B574F5" w:rsidRPr="00B574F5" w14:paraId="24994C98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B457D2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7 &amp; mAoR5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DE15D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5.003626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79F7703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627638</w:t>
            </w:r>
          </w:p>
        </w:tc>
      </w:tr>
      <w:tr w:rsidR="00B574F5" w:rsidRPr="00B574F5" w14:paraId="71540134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81C2FD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oR7 &amp; mAoR52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6550E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32.246857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35DCC3E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264582</w:t>
            </w:r>
          </w:p>
        </w:tc>
      </w:tr>
      <w:tr w:rsidR="00B574F5" w:rsidRPr="00B574F5" w14:paraId="1D185810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3EBF200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1 &amp; mAoR5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3B806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2.88751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6BAF36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738649</w:t>
            </w:r>
          </w:p>
        </w:tc>
      </w:tr>
      <w:tr w:rsidR="00B574F5" w:rsidRPr="00B574F5" w14:paraId="3175ABD6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49F726A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3 &amp; mAoR52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9250B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9.42767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6D2EA4D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391083</w:t>
            </w:r>
          </w:p>
        </w:tc>
      </w:tr>
      <w:tr w:rsidR="00B574F5" w:rsidRPr="00B574F5" w14:paraId="3C4A41D7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A4DF65B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2 &amp; mAoR5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F0AAB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7.725475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AD22E6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479064</w:t>
            </w:r>
          </w:p>
        </w:tc>
      </w:tr>
      <w:tr w:rsidR="00B574F5" w:rsidRPr="00B574F5" w14:paraId="4B337CC2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7CC9F9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8 &amp; mAoR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13061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36.299907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4DDC74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135119</w:t>
            </w:r>
          </w:p>
        </w:tc>
      </w:tr>
      <w:tr w:rsidR="00B574F5" w:rsidRPr="00B574F5" w14:paraId="4729BC05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114609A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6 &amp; mAoR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EC0F3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3.182966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6910DE3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723830</w:t>
            </w:r>
          </w:p>
        </w:tc>
      </w:tr>
      <w:tr w:rsidR="00B574F5" w:rsidRPr="00B574F5" w14:paraId="38F3944A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71EF61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7 &amp; mAoR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D2B36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1.754908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3387BD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792510</w:t>
            </w:r>
          </w:p>
        </w:tc>
      </w:tr>
      <w:tr w:rsidR="00B574F5" w:rsidRPr="00B574F5" w14:paraId="0AC3AA4C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38CA2A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7 &amp; mAoR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492E0B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2.780735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378578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93826</w:t>
            </w:r>
          </w:p>
        </w:tc>
      </w:tr>
      <w:tr w:rsidR="00B574F5" w:rsidRPr="00B574F5" w14:paraId="63056763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F68D29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1 &amp; mAoR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62DDE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0.240266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2E840A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55549</w:t>
            </w:r>
          </w:p>
        </w:tc>
      </w:tr>
      <w:tr w:rsidR="00B574F5" w:rsidRPr="00B574F5" w14:paraId="073401E8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615C328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3 &amp; mAoR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0C598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0.419426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9D2CDF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48699</w:t>
            </w:r>
          </w:p>
        </w:tc>
      </w:tr>
      <w:tr w:rsidR="00B574F5" w:rsidRPr="00B574F5" w14:paraId="1A2FF2CD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139C2D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2 &amp; mAoR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F4E70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1.422293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150F76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07308</w:t>
            </w:r>
          </w:p>
        </w:tc>
      </w:tr>
      <w:tr w:rsidR="00B574F5" w:rsidRPr="00B574F5" w14:paraId="43516009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3C8267C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52 &amp; mAoR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D449AB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6.194895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781B1DC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62844</w:t>
            </w:r>
          </w:p>
        </w:tc>
      </w:tr>
      <w:tr w:rsidR="00B574F5" w:rsidRPr="00B574F5" w14:paraId="6F86103B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3DE1AE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48 &amp; mAoR33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BADD6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8.997890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DCC3E7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98201</w:t>
            </w:r>
          </w:p>
        </w:tc>
      </w:tr>
      <w:tr w:rsidR="00B574F5" w:rsidRPr="00B574F5" w14:paraId="49B20C99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529AAF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6 &amp; mAoR33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8F644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4.587969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A0695E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82464</w:t>
            </w:r>
          </w:p>
        </w:tc>
      </w:tr>
      <w:tr w:rsidR="00B574F5" w:rsidRPr="00B574F5" w14:paraId="6F5CB38C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4E9A143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17 &amp; mAoR33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06322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3.038715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70BF20D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731100</w:t>
            </w:r>
          </w:p>
        </w:tc>
      </w:tr>
      <w:tr w:rsidR="00B574F5" w:rsidRPr="00B574F5" w14:paraId="4BA803F8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260E60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7 &amp; mAoR33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65E1E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31.470614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6199283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296584</w:t>
            </w:r>
          </w:p>
        </w:tc>
      </w:tr>
      <w:tr w:rsidR="00B574F5" w:rsidRPr="00B574F5" w14:paraId="75B667A1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7AD19F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1 &amp; mAoR33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C9B62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30.364833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35EC4F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345993</w:t>
            </w:r>
          </w:p>
        </w:tc>
      </w:tr>
      <w:tr w:rsidR="00B574F5" w:rsidRPr="00B574F5" w14:paraId="31B70FAA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1B2850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3 &amp; mAoR33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A602A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4.423173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3BFD76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659015</w:t>
            </w:r>
          </w:p>
        </w:tc>
      </w:tr>
      <w:tr w:rsidR="00B574F5" w:rsidRPr="00B574F5" w14:paraId="1E4DE6FD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6E0BBA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2 &amp; mAoR33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8C002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1.101639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3EE0BF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98169</w:t>
            </w:r>
          </w:p>
        </w:tc>
      </w:tr>
      <w:tr w:rsidR="00B574F5" w:rsidRPr="00B574F5" w14:paraId="5639102F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DA32CBC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52 &amp; mAoR33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F8044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8.523800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30CA26A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436968</w:t>
            </w:r>
          </w:p>
        </w:tc>
      </w:tr>
      <w:tr w:rsidR="00B574F5" w:rsidRPr="00B574F5" w14:paraId="46507225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662EB42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2 &amp; mAoR33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C287F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8.967550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9E737B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99134</w:t>
            </w:r>
          </w:p>
        </w:tc>
      </w:tr>
      <w:tr w:rsidR="00B574F5" w:rsidRPr="00B574F5" w14:paraId="25FC795F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1737BE0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48 &amp; mAoR35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82AC9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6.267385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023518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78184</w:t>
            </w:r>
          </w:p>
        </w:tc>
      </w:tr>
      <w:tr w:rsidR="00B574F5" w:rsidRPr="00B574F5" w14:paraId="36660A13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61C9019C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6 &amp; mAoR35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4F9E2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6.556237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47422C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66961</w:t>
            </w:r>
          </w:p>
        </w:tc>
      </w:tr>
      <w:tr w:rsidR="00B574F5" w:rsidRPr="00B574F5" w14:paraId="6999E927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39D4B1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7 &amp; mAoR35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55FF6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7.83374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3233002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10998</w:t>
            </w:r>
          </w:p>
        </w:tc>
      </w:tr>
      <w:tr w:rsidR="00B574F5" w:rsidRPr="00B574F5" w14:paraId="2D189FEA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092693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7 &amp; mAoR35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DB39F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3.695165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44BDAE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53238</w:t>
            </w:r>
          </w:p>
        </w:tc>
      </w:tr>
      <w:tr w:rsidR="00B574F5" w:rsidRPr="00B574F5" w14:paraId="31AC12E3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4BB940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11 &amp; mAoR35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297C1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31.809684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18B8CF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131783</w:t>
            </w:r>
          </w:p>
        </w:tc>
      </w:tr>
      <w:tr w:rsidR="00B574F5" w:rsidRPr="00B574F5" w14:paraId="4D5B5CBC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315D4D8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3 &amp; mAoR35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75182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6.149084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E2D5D2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82620</w:t>
            </w:r>
          </w:p>
        </w:tc>
      </w:tr>
      <w:tr w:rsidR="00B574F5" w:rsidRPr="00B574F5" w14:paraId="31EDA842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450181A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2 &amp; mAoR35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D77F9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2.323318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747A0B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76015</w:t>
            </w:r>
          </w:p>
        </w:tc>
      </w:tr>
      <w:tr w:rsidR="00B574F5" w:rsidRPr="00B574F5" w14:paraId="53742A5C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55CB7A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52 &amp; mAoR35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FE6D0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6.325170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BA9FDA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336875</w:t>
            </w:r>
          </w:p>
        </w:tc>
      </w:tr>
      <w:tr w:rsidR="00B574F5" w:rsidRPr="00B574F5" w14:paraId="62853C15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A89E49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2 &amp; mAoR35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132E2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0.088544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5DF4C7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94172</w:t>
            </w:r>
          </w:p>
        </w:tc>
      </w:tr>
      <w:tr w:rsidR="00B574F5" w:rsidRPr="00B574F5" w14:paraId="1DF29499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C5EDD1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oR33 &amp; mAoR35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540DE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9.87341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9A51A6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188983</w:t>
            </w:r>
          </w:p>
        </w:tc>
      </w:tr>
      <w:tr w:rsidR="00B574F5" w:rsidRPr="00B574F5" w14:paraId="19E7830D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E3B676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48 &amp; mAoR47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F9DE1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34.691173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7CACB5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118491</w:t>
            </w:r>
          </w:p>
        </w:tc>
      </w:tr>
      <w:tr w:rsidR="00B574F5" w:rsidRPr="00B574F5" w14:paraId="56CB4C28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619B574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6 &amp; mAoR47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6FF23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4.990598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24AB32D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519507</w:t>
            </w:r>
          </w:p>
        </w:tc>
      </w:tr>
      <w:tr w:rsidR="00B574F5" w:rsidRPr="00B574F5" w14:paraId="115E00D5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0358EB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17 &amp; mAoR47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B204A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7.431556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569A7FB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95466</w:t>
            </w:r>
          </w:p>
        </w:tc>
      </w:tr>
      <w:tr w:rsidR="00B574F5" w:rsidRPr="00B574F5" w14:paraId="0949CF23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E52AB2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7 &amp; mAoR47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7C740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5.14351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57BCBE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54653</w:t>
            </w:r>
          </w:p>
        </w:tc>
      </w:tr>
      <w:tr w:rsidR="00B574F5" w:rsidRPr="00B574F5" w14:paraId="2C4D5181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6F9C150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11 &amp; mAoR47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DEB66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8.083608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6808951C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72710</w:t>
            </w:r>
          </w:p>
        </w:tc>
      </w:tr>
      <w:tr w:rsidR="00B574F5" w:rsidRPr="00B574F5" w14:paraId="5E4BF7D9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D3C7EC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3 &amp; mAoR47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D88BFC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5.328033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27F076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500473</w:t>
            </w:r>
          </w:p>
        </w:tc>
      </w:tr>
      <w:tr w:rsidR="00B574F5" w:rsidRPr="00B574F5" w14:paraId="02C3BF4B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3701C3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42 &amp; mAoR47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F77FC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7.207550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7ED398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02679</w:t>
            </w:r>
          </w:p>
        </w:tc>
      </w:tr>
      <w:tr w:rsidR="00B574F5" w:rsidRPr="00B574F5" w14:paraId="51783B9E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A8E40EB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52 &amp; mAoR47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5D325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2.279473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861229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89485</w:t>
            </w:r>
          </w:p>
        </w:tc>
      </w:tr>
      <w:tr w:rsidR="00B574F5" w:rsidRPr="00B574F5" w14:paraId="7B36D328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C93EA8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2 &amp; mAoR47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99E80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2.737285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286664D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86191</w:t>
            </w:r>
          </w:p>
        </w:tc>
      </w:tr>
      <w:tr w:rsidR="00B574F5" w:rsidRPr="00B574F5" w14:paraId="1F4948C3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14FA3F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mAoR33 &amp; mAoR47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50F22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4.567787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27666BFB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64735</w:t>
            </w:r>
          </w:p>
        </w:tc>
      </w:tr>
      <w:tr w:rsidR="00B574F5" w:rsidRPr="00B574F5" w14:paraId="6B5B0B48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9792CB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35 &amp; mAoR47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B64EF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8.195238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24FF25D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169301</w:t>
            </w:r>
          </w:p>
        </w:tc>
      </w:tr>
      <w:tr w:rsidR="00B574F5" w:rsidRPr="00B574F5" w14:paraId="33E075E0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1ECCBE1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8 &amp; mAoR1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A6739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9.65066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FAC666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07816</w:t>
            </w:r>
          </w:p>
        </w:tc>
      </w:tr>
      <w:tr w:rsidR="00B574F5" w:rsidRPr="00B574F5" w14:paraId="7CC583A3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4516D5A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6 &amp; mAoR1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0F929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1.86736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28771DF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91895</w:t>
            </w:r>
          </w:p>
        </w:tc>
      </w:tr>
      <w:tr w:rsidR="00B574F5" w:rsidRPr="00B574F5" w14:paraId="1D5508D9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40580E8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7 &amp; mAoR1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325D3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2.911876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602F9AD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637928</w:t>
            </w:r>
          </w:p>
        </w:tc>
      </w:tr>
      <w:tr w:rsidR="00B574F5" w:rsidRPr="00B574F5" w14:paraId="2E734043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62412A4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7 &amp; mAoR1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FF972B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6.65131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057415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427791</w:t>
            </w:r>
          </w:p>
        </w:tc>
      </w:tr>
      <w:tr w:rsidR="00B574F5" w:rsidRPr="00B574F5" w14:paraId="11F62568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16751C0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1 &amp; mAoR1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C086D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5.121565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6602BC1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55070</w:t>
            </w:r>
          </w:p>
        </w:tc>
      </w:tr>
      <w:tr w:rsidR="00B574F5" w:rsidRPr="00B574F5" w14:paraId="2699D438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B05CDF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3 &amp; mAoR1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BB45A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2.697200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636B4DF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86508</w:t>
            </w:r>
          </w:p>
        </w:tc>
      </w:tr>
      <w:tr w:rsidR="00B574F5" w:rsidRPr="00B574F5" w14:paraId="76005977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66F2EA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2 &amp; mAoR1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5C988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3.07873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553416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628489</w:t>
            </w:r>
          </w:p>
        </w:tc>
      </w:tr>
      <w:tr w:rsidR="00B574F5" w:rsidRPr="00B574F5" w14:paraId="34AE7C21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67516A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52 &amp; mAoR1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F2D83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6.431958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35D7DC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25243</w:t>
            </w:r>
          </w:p>
        </w:tc>
      </w:tr>
      <w:tr w:rsidR="00B574F5" w:rsidRPr="00B574F5" w14:paraId="1B0F55F8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4DCD31C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2 &amp; mAoR1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9B99D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32.510894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A69773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176765</w:t>
            </w:r>
          </w:p>
        </w:tc>
      </w:tr>
      <w:tr w:rsidR="00B574F5" w:rsidRPr="00B574F5" w14:paraId="6BCCBFA3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3661CE8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33 &amp; mAoR1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3CFD2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3.61033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7BC9123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598236</w:t>
            </w:r>
          </w:p>
        </w:tc>
      </w:tr>
      <w:tr w:rsidR="00B574F5" w:rsidRPr="00B574F5" w14:paraId="0A61781A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8E0D39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35 &amp; mAoR1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21252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4.572010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69C6F2B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79942</w:t>
            </w:r>
          </w:p>
        </w:tc>
      </w:tr>
      <w:tr w:rsidR="00B574F5" w:rsidRPr="00B574F5" w14:paraId="38D96A1C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84928C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7 &amp; mAoR12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AD4D8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37.854463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8831C1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062471</w:t>
            </w:r>
          </w:p>
        </w:tc>
      </w:tr>
      <w:tr w:rsidR="00B574F5" w:rsidRPr="00B574F5" w14:paraId="7A5D6425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7C8802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8 &amp; mAoR16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E912B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7.405624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57EBE7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30854</w:t>
            </w:r>
          </w:p>
        </w:tc>
      </w:tr>
      <w:tr w:rsidR="00B574F5" w:rsidRPr="00B574F5" w14:paraId="7BF27D87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6BD7D0E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6 &amp; mAoR16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75483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35.091286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B6139C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067059</w:t>
            </w:r>
          </w:p>
        </w:tc>
      </w:tr>
      <w:tr w:rsidR="00B574F5" w:rsidRPr="00B574F5" w14:paraId="79EF8C31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0C6960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7 &amp; mAoR16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75AF3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0.067804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26CF4DFC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692914</w:t>
            </w:r>
          </w:p>
        </w:tc>
      </w:tr>
      <w:tr w:rsidR="00B574F5" w:rsidRPr="00B574F5" w14:paraId="2F6D33FF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5E2373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7 &amp; mAoR16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6D76A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7.66412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3C6CA7C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274461</w:t>
            </w:r>
          </w:p>
        </w:tc>
      </w:tr>
      <w:tr w:rsidR="00B574F5" w:rsidRPr="00B574F5" w14:paraId="4BC0BDCC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B7078A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1 &amp; mAoR16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D28A2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4.815915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C0A8C9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415819</w:t>
            </w:r>
          </w:p>
        </w:tc>
      </w:tr>
      <w:tr w:rsidR="00B574F5" w:rsidRPr="00B574F5" w14:paraId="5B024FC1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3C3E0A6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3 &amp; mAoR16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21322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4.80714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B8F141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416301</w:t>
            </w:r>
          </w:p>
        </w:tc>
      </w:tr>
      <w:tr w:rsidR="00B574F5" w:rsidRPr="00B574F5" w14:paraId="005CBB30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2BA8F0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oR42 &amp; mAoR16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0EF42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6.19747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3AB9AE3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343222</w:t>
            </w:r>
          </w:p>
        </w:tc>
      </w:tr>
      <w:tr w:rsidR="00B574F5" w:rsidRPr="00B574F5" w14:paraId="20A958B6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085E00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52 &amp; mAoR16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F134BB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8.34565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280C24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785926</w:t>
            </w:r>
          </w:p>
        </w:tc>
      </w:tr>
      <w:tr w:rsidR="00B574F5" w:rsidRPr="00B574F5" w14:paraId="76D246BF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1BBD05D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2 &amp; mAoR16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9559F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6.260025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25A99BF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340104</w:t>
            </w:r>
          </w:p>
        </w:tc>
      </w:tr>
      <w:tr w:rsidR="00B574F5" w:rsidRPr="00B574F5" w14:paraId="576B9766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BF107AB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33 &amp; mAoR16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C015B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1.798694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2C0F062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82082</w:t>
            </w:r>
          </w:p>
        </w:tc>
      </w:tr>
      <w:tr w:rsidR="00B574F5" w:rsidRPr="00B574F5" w14:paraId="00F7C9C7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59C1BB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35 &amp; mAoR16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E0186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9.001179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014972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82894</w:t>
            </w:r>
          </w:p>
        </w:tc>
      </w:tr>
      <w:tr w:rsidR="00B574F5" w:rsidRPr="00B574F5" w14:paraId="56AC4FCC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3D048E8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7 &amp; mAoR16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DC32C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33.74518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494AC8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089301</w:t>
            </w:r>
          </w:p>
        </w:tc>
      </w:tr>
      <w:tr w:rsidR="00B574F5" w:rsidRPr="00B574F5" w14:paraId="1FD01D69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B7E364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2 &amp; mAoR16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F419BB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9.485663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668BE4A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725617</w:t>
            </w:r>
          </w:p>
        </w:tc>
      </w:tr>
      <w:tr w:rsidR="00B574F5" w:rsidRPr="00B574F5" w14:paraId="6B60C76C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E04FBD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8 &amp; mAoR29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3E57D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30.996760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22BDEE0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317224</w:t>
            </w:r>
          </w:p>
        </w:tc>
      </w:tr>
      <w:tr w:rsidR="00B574F5" w:rsidRPr="00B574F5" w14:paraId="47C362CC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ACF6E5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6 &amp; mAoR29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CA215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6.526198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F6D863C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57370</w:t>
            </w:r>
          </w:p>
        </w:tc>
      </w:tr>
      <w:tr w:rsidR="00B574F5" w:rsidRPr="00B574F5" w14:paraId="19F5F971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DB2030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7 &amp; mAoR29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2AF1F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4.726030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7927DE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81184</w:t>
            </w:r>
          </w:p>
        </w:tc>
      </w:tr>
      <w:tr w:rsidR="00B574F5" w:rsidRPr="00B574F5" w14:paraId="7E7D4F56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C6F1FB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7 &amp; mAoR29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1FB99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0.025788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220C6F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63522</w:t>
            </w:r>
          </w:p>
        </w:tc>
      </w:tr>
      <w:tr w:rsidR="00B574F5" w:rsidRPr="00B574F5" w14:paraId="7F7C6518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859882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1 &amp; mAoR29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C85DC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30.24813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AC2D54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351456</w:t>
            </w:r>
          </w:p>
        </w:tc>
      </w:tr>
      <w:tr w:rsidR="00B574F5" w:rsidRPr="00B574F5" w14:paraId="4904AE72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623F504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3 &amp; mAoR29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F8096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8.591667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38DFBE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10260</w:t>
            </w:r>
          </w:p>
        </w:tc>
      </w:tr>
      <w:tr w:rsidR="00B574F5" w:rsidRPr="00B574F5" w14:paraId="1F257C3C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3A51EBC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2 &amp; mAoR29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98EB8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3.748966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590CD6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694714</w:t>
            </w:r>
          </w:p>
        </w:tc>
      </w:tr>
      <w:tr w:rsidR="00B574F5" w:rsidRPr="00B574F5" w14:paraId="718BF47D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C1BBA2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52 &amp; mAoR29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C17F7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0.77278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7043BBE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34693</w:t>
            </w:r>
          </w:p>
        </w:tc>
      </w:tr>
      <w:tr w:rsidR="00B574F5" w:rsidRPr="00B574F5" w14:paraId="334855A9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12F578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2 &amp; mAoR29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3D69C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3.574823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3F0EBBD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703766</w:t>
            </w:r>
          </w:p>
        </w:tc>
      </w:tr>
      <w:tr w:rsidR="00B574F5" w:rsidRPr="00B574F5" w14:paraId="754F249D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90AFD3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33 &amp; mAoR29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A162D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5.259175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B5920E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613695</w:t>
            </w:r>
          </w:p>
        </w:tc>
      </w:tr>
      <w:tr w:rsidR="00B574F5" w:rsidRPr="00B574F5" w14:paraId="13061374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83C82C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35 &amp; mAoR29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732F1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5.407333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1E1805C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08272</w:t>
            </w:r>
          </w:p>
        </w:tc>
      </w:tr>
      <w:tr w:rsidR="00B574F5" w:rsidRPr="00B574F5" w14:paraId="7BDB4A47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6B250E4C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7 &amp; mAoR29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A26C8E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4.241614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7D2B294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69678</w:t>
            </w:r>
          </w:p>
        </w:tc>
      </w:tr>
      <w:tr w:rsidR="00B574F5" w:rsidRPr="00B574F5" w14:paraId="630CA254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6BD7CB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2 &amp; mAoR29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65E96B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3.965868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36B89A8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577917</w:t>
            </w:r>
          </w:p>
        </w:tc>
      </w:tr>
      <w:tr w:rsidR="00B574F5" w:rsidRPr="00B574F5" w14:paraId="79D5B9E2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6BC4B5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6 &amp; mAoR29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A2B50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0.68015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6D087DF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540573</w:t>
            </w:r>
          </w:p>
        </w:tc>
      </w:tr>
      <w:tr w:rsidR="00B574F5" w:rsidRPr="00B574F5" w14:paraId="7FE57112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1748F9D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8 &amp; mAoR4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A5150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2.589534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925882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753296</w:t>
            </w:r>
          </w:p>
        </w:tc>
      </w:tr>
      <w:tr w:rsidR="00B574F5" w:rsidRPr="00B574F5" w14:paraId="3F26EB1B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202FBA2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6 &amp; mAoR4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04176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4.357026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5202594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84456</w:t>
            </w:r>
          </w:p>
        </w:tc>
      </w:tr>
      <w:tr w:rsidR="00B574F5" w:rsidRPr="00B574F5" w14:paraId="096EE0C3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316322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7 &amp; mAoR4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8E65EC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5.480999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2E8D63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601549</w:t>
            </w:r>
          </w:p>
        </w:tc>
      </w:tr>
      <w:tr w:rsidR="00B574F5" w:rsidRPr="00B574F5" w14:paraId="06D610E4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DB1581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7 &amp; mAoR4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8CDCCC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0.757917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1FF366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35295</w:t>
            </w:r>
          </w:p>
        </w:tc>
      </w:tr>
      <w:tr w:rsidR="00B574F5" w:rsidRPr="00B574F5" w14:paraId="528BBEE2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D52B2A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1 &amp; mAoR4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9C7082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5.890144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3494FBC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67418</w:t>
            </w:r>
          </w:p>
        </w:tc>
      </w:tr>
      <w:tr w:rsidR="00B574F5" w:rsidRPr="00B574F5" w14:paraId="2C0FB959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626C9C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3 &amp; mAoR4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17C3C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9.042100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FBEF6D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410395</w:t>
            </w:r>
          </w:p>
        </w:tc>
      </w:tr>
      <w:tr w:rsidR="00B574F5" w:rsidRPr="00B574F5" w14:paraId="44E7DB07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24643C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2 &amp; mAoR4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A2145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7.23698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0F2FD2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505372</w:t>
            </w:r>
          </w:p>
        </w:tc>
      </w:tr>
      <w:tr w:rsidR="00B574F5" w:rsidRPr="00B574F5" w14:paraId="4F9FCA4F" w14:textId="77777777" w:rsidTr="00904D56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0DCA650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52 &amp; mAoR4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935E7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42.837978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00B0F0"/>
            <w:noWrap/>
            <w:hideMark/>
          </w:tcPr>
          <w:p w14:paraId="389BE4A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036081</w:t>
            </w:r>
          </w:p>
        </w:tc>
      </w:tr>
      <w:tr w:rsidR="00B574F5" w:rsidRPr="00B574F5" w14:paraId="6D6BCB35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40212B44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2 &amp; mAoR4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859F2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3.39299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48367D2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90966</w:t>
            </w:r>
          </w:p>
        </w:tc>
      </w:tr>
      <w:tr w:rsidR="00B574F5" w:rsidRPr="00B574F5" w14:paraId="60DA9B3D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B5F972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oR33 &amp; mAoR4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35B5F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1.054127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0928A91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823085</w:t>
            </w:r>
          </w:p>
        </w:tc>
      </w:tr>
      <w:tr w:rsidR="00B574F5" w:rsidRPr="00B574F5" w14:paraId="38203226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3D8266B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35 &amp; mAoR4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AABE5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1.63025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0753E260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83762</w:t>
            </w:r>
          </w:p>
        </w:tc>
      </w:tr>
      <w:tr w:rsidR="00B574F5" w:rsidRPr="00B574F5" w14:paraId="2D642F08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4630BB4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47 &amp; mAoR4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8CE2EA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6.02017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75EA0239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461996</w:t>
            </w:r>
          </w:p>
        </w:tc>
      </w:tr>
      <w:tr w:rsidR="00B574F5" w:rsidRPr="00B574F5" w14:paraId="6466B81E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776D1627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2 &amp; mAoR4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F7C49D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21.145273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723E8AFB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734427</w:t>
            </w:r>
          </w:p>
        </w:tc>
      </w:tr>
      <w:tr w:rsidR="00B574F5" w:rsidRPr="00B574F5" w14:paraId="58BE6935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53B23755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16 &amp; mAoR4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0188F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5.251420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10EFC0A6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13186</w:t>
            </w:r>
          </w:p>
        </w:tc>
      </w:tr>
      <w:tr w:rsidR="00B574F5" w:rsidRPr="00B574F5" w14:paraId="2C1CC883" w14:textId="77777777" w:rsidTr="002052BA">
        <w:trPr>
          <w:trHeight w:val="300"/>
          <w:jc w:val="center"/>
        </w:trPr>
        <w:tc>
          <w:tcPr>
            <w:tcW w:w="2400" w:type="dxa"/>
            <w:tcBorders>
              <w:right w:val="single" w:sz="4" w:space="0" w:color="auto"/>
            </w:tcBorders>
            <w:noWrap/>
            <w:hideMark/>
          </w:tcPr>
          <w:p w14:paraId="1BD70C58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 xml:space="preserve">mAoR29 &amp; mAoR41 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0149A3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16.187380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noWrap/>
            <w:hideMark/>
          </w:tcPr>
          <w:p w14:paraId="6072B87F" w14:textId="77777777" w:rsidR="00B574F5" w:rsidRPr="00B574F5" w:rsidRDefault="00B574F5" w:rsidP="002052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4F5">
              <w:rPr>
                <w:rFonts w:ascii="Times New Roman" w:hAnsi="Times New Roman" w:cs="Times New Roman"/>
                <w:sz w:val="24"/>
                <w:szCs w:val="24"/>
              </w:rPr>
              <w:t>0.962963</w:t>
            </w:r>
          </w:p>
        </w:tc>
      </w:tr>
    </w:tbl>
    <w:p w14:paraId="0FDDB81E" w14:textId="77777777" w:rsidR="00B574F5" w:rsidRPr="00D61286" w:rsidRDefault="00B574F5" w:rsidP="00D177F9">
      <w:pPr>
        <w:rPr>
          <w:rFonts w:ascii="Times New Roman" w:eastAsia="Times New Roman" w:hAnsi="Times New Roman" w:cs="Times New Roman"/>
          <w:color w:val="000000"/>
          <w:sz w:val="24"/>
          <w:szCs w:val="20"/>
        </w:rPr>
      </w:pPr>
    </w:p>
    <w:p w14:paraId="428791F7" w14:textId="77777777" w:rsidR="00463E15" w:rsidRDefault="00904D56"/>
    <w:sectPr w:rsidR="00463E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7F9"/>
    <w:rsid w:val="001F1CE1"/>
    <w:rsid w:val="004C07C8"/>
    <w:rsid w:val="004C22B0"/>
    <w:rsid w:val="00904D56"/>
    <w:rsid w:val="00B574F5"/>
    <w:rsid w:val="00BD367C"/>
    <w:rsid w:val="00D177F9"/>
    <w:rsid w:val="00F9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BB82E7"/>
  <w15:chartTrackingRefBased/>
  <w15:docId w15:val="{BAAE48C2-28D4-214E-B6A4-254A8AAC5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7F9"/>
    <w:pPr>
      <w:spacing w:after="160" w:line="259" w:lineRule="auto"/>
    </w:pPr>
    <w:rPr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4C07C8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21798E"/>
      <w:sz w:val="28"/>
      <w:szCs w:val="28"/>
      <w:lang w:val="pt-PT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C07C8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2DA2BF"/>
      <w:sz w:val="26"/>
      <w:szCs w:val="26"/>
      <w:lang w:val="pt-PT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C07C8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2DA2BF"/>
      <w:lang w:val="pt-PT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C07C8"/>
    <w:pPr>
      <w:keepNext/>
      <w:keepLines/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2DA2BF"/>
      <w:lang w:val="pt-PT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C07C8"/>
    <w:pPr>
      <w:keepNext/>
      <w:keepLines/>
      <w:spacing w:before="200" w:after="0" w:line="276" w:lineRule="auto"/>
      <w:outlineLvl w:val="4"/>
    </w:pPr>
    <w:rPr>
      <w:rFonts w:ascii="Cambria" w:eastAsia="Times New Roman" w:hAnsi="Cambria" w:cs="Times New Roman"/>
      <w:color w:val="16505E"/>
      <w:lang w:val="pt-PT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C07C8"/>
    <w:pPr>
      <w:keepNext/>
      <w:keepLines/>
      <w:spacing w:before="200" w:after="0" w:line="276" w:lineRule="auto"/>
      <w:outlineLvl w:val="5"/>
    </w:pPr>
    <w:rPr>
      <w:rFonts w:ascii="Cambria" w:eastAsia="Times New Roman" w:hAnsi="Cambria" w:cs="Times New Roman"/>
      <w:i/>
      <w:iCs/>
      <w:color w:val="16505E"/>
      <w:lang w:val="pt-PT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C07C8"/>
    <w:pPr>
      <w:keepNext/>
      <w:keepLines/>
      <w:spacing w:before="200" w:after="0" w:line="276" w:lineRule="auto"/>
      <w:outlineLvl w:val="6"/>
    </w:pPr>
    <w:rPr>
      <w:rFonts w:ascii="Cambria" w:eastAsia="Times New Roman" w:hAnsi="Cambria" w:cs="Times New Roman"/>
      <w:i/>
      <w:iCs/>
      <w:color w:val="404040"/>
      <w:lang w:val="pt-PT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C07C8"/>
    <w:pPr>
      <w:keepNext/>
      <w:keepLines/>
      <w:spacing w:before="200" w:after="0" w:line="276" w:lineRule="auto"/>
      <w:outlineLvl w:val="7"/>
    </w:pPr>
    <w:rPr>
      <w:rFonts w:ascii="Cambria" w:eastAsia="Times New Roman" w:hAnsi="Cambria" w:cs="Times New Roman"/>
      <w:color w:val="2DA2BF"/>
      <w:sz w:val="20"/>
      <w:szCs w:val="20"/>
      <w:lang w:val="pt-PT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C07C8"/>
    <w:pPr>
      <w:keepNext/>
      <w:keepLines/>
      <w:spacing w:before="200" w:after="0" w:line="276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link w:val="Ttulo1"/>
    <w:uiPriority w:val="9"/>
    <w:rsid w:val="004C07C8"/>
    <w:rPr>
      <w:rFonts w:ascii="Cambria" w:eastAsia="Times New Roman" w:hAnsi="Cambria" w:cs="Times New Roman"/>
      <w:b/>
      <w:bCs/>
      <w:color w:val="21798E"/>
      <w:sz w:val="28"/>
      <w:szCs w:val="28"/>
    </w:rPr>
  </w:style>
  <w:style w:type="character" w:customStyle="1" w:styleId="Ttulo2Carter">
    <w:name w:val="Título 2 Caráter"/>
    <w:link w:val="Ttulo2"/>
    <w:uiPriority w:val="9"/>
    <w:semiHidden/>
    <w:rsid w:val="004C07C8"/>
    <w:rPr>
      <w:rFonts w:ascii="Cambria" w:eastAsia="Times New Roman" w:hAnsi="Cambria" w:cs="Times New Roman"/>
      <w:b/>
      <w:bCs/>
      <w:color w:val="2DA2BF"/>
      <w:sz w:val="26"/>
      <w:szCs w:val="26"/>
    </w:rPr>
  </w:style>
  <w:style w:type="character" w:customStyle="1" w:styleId="Ttulo3Carter">
    <w:name w:val="Título 3 Caráter"/>
    <w:link w:val="Ttulo3"/>
    <w:uiPriority w:val="9"/>
    <w:semiHidden/>
    <w:rsid w:val="004C07C8"/>
    <w:rPr>
      <w:rFonts w:ascii="Cambria" w:eastAsia="Times New Roman" w:hAnsi="Cambria" w:cs="Times New Roman"/>
      <w:b/>
      <w:bCs/>
      <w:color w:val="2DA2BF"/>
    </w:rPr>
  </w:style>
  <w:style w:type="character" w:customStyle="1" w:styleId="Ttulo4Carter">
    <w:name w:val="Título 4 Caráter"/>
    <w:link w:val="Ttulo4"/>
    <w:uiPriority w:val="9"/>
    <w:semiHidden/>
    <w:rsid w:val="004C07C8"/>
    <w:rPr>
      <w:rFonts w:ascii="Cambria" w:eastAsia="Times New Roman" w:hAnsi="Cambria" w:cs="Times New Roman"/>
      <w:b/>
      <w:bCs/>
      <w:i/>
      <w:iCs/>
      <w:color w:val="2DA2BF"/>
    </w:rPr>
  </w:style>
  <w:style w:type="character" w:customStyle="1" w:styleId="Ttulo5Carter">
    <w:name w:val="Título 5 Caráter"/>
    <w:link w:val="Ttulo5"/>
    <w:uiPriority w:val="9"/>
    <w:semiHidden/>
    <w:rsid w:val="004C07C8"/>
    <w:rPr>
      <w:rFonts w:ascii="Cambria" w:eastAsia="Times New Roman" w:hAnsi="Cambria" w:cs="Times New Roman"/>
      <w:color w:val="16505E"/>
    </w:rPr>
  </w:style>
  <w:style w:type="character" w:customStyle="1" w:styleId="Ttulo6Carter">
    <w:name w:val="Título 6 Caráter"/>
    <w:link w:val="Ttulo6"/>
    <w:uiPriority w:val="9"/>
    <w:semiHidden/>
    <w:rsid w:val="004C07C8"/>
    <w:rPr>
      <w:rFonts w:ascii="Cambria" w:eastAsia="Times New Roman" w:hAnsi="Cambria" w:cs="Times New Roman"/>
      <w:i/>
      <w:iCs/>
      <w:color w:val="16505E"/>
    </w:rPr>
  </w:style>
  <w:style w:type="character" w:customStyle="1" w:styleId="Ttulo7Carter">
    <w:name w:val="Título 7 Caráter"/>
    <w:link w:val="Ttulo7"/>
    <w:uiPriority w:val="9"/>
    <w:semiHidden/>
    <w:rsid w:val="004C07C8"/>
    <w:rPr>
      <w:rFonts w:ascii="Cambria" w:eastAsia="Times New Roman" w:hAnsi="Cambria" w:cs="Times New Roman"/>
      <w:i/>
      <w:iCs/>
      <w:color w:val="404040"/>
    </w:rPr>
  </w:style>
  <w:style w:type="character" w:customStyle="1" w:styleId="Ttulo8Carter">
    <w:name w:val="Título 8 Caráter"/>
    <w:link w:val="Ttulo8"/>
    <w:uiPriority w:val="9"/>
    <w:semiHidden/>
    <w:rsid w:val="004C07C8"/>
    <w:rPr>
      <w:rFonts w:ascii="Cambria" w:eastAsia="Times New Roman" w:hAnsi="Cambria" w:cs="Times New Roman"/>
      <w:color w:val="2DA2BF"/>
      <w:sz w:val="20"/>
      <w:szCs w:val="20"/>
    </w:rPr>
  </w:style>
  <w:style w:type="character" w:customStyle="1" w:styleId="Ttulo9Carter">
    <w:name w:val="Título 9 Caráter"/>
    <w:link w:val="Ttulo9"/>
    <w:uiPriority w:val="9"/>
    <w:semiHidden/>
    <w:rsid w:val="004C07C8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C07C8"/>
    <w:pPr>
      <w:spacing w:after="200" w:line="240" w:lineRule="auto"/>
    </w:pPr>
    <w:rPr>
      <w:b/>
      <w:bCs/>
      <w:color w:val="2DA2BF"/>
      <w:sz w:val="18"/>
      <w:szCs w:val="18"/>
      <w:lang w:val="pt-PT"/>
    </w:rPr>
  </w:style>
  <w:style w:type="paragraph" w:styleId="Ttulo">
    <w:name w:val="Title"/>
    <w:basedOn w:val="Normal"/>
    <w:next w:val="Normal"/>
    <w:link w:val="TtuloCarter"/>
    <w:uiPriority w:val="10"/>
    <w:qFormat/>
    <w:rsid w:val="004C07C8"/>
    <w:pPr>
      <w:pBdr>
        <w:bottom w:val="single" w:sz="8" w:space="4" w:color="2DA2BF"/>
      </w:pBdr>
      <w:spacing w:after="300" w:line="240" w:lineRule="auto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pt-PT"/>
    </w:rPr>
  </w:style>
  <w:style w:type="character" w:customStyle="1" w:styleId="TtuloCarter">
    <w:name w:val="Título Caráter"/>
    <w:link w:val="Ttulo"/>
    <w:uiPriority w:val="10"/>
    <w:rsid w:val="004C07C8"/>
    <w:rPr>
      <w:rFonts w:ascii="Cambria" w:eastAsia="Times New Roman" w:hAnsi="Cambria" w:cs="Times New Roman"/>
      <w:color w:val="343434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C07C8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color w:val="2DA2BF"/>
      <w:spacing w:val="15"/>
      <w:sz w:val="24"/>
      <w:szCs w:val="24"/>
      <w:lang w:val="pt-PT"/>
    </w:rPr>
  </w:style>
  <w:style w:type="character" w:customStyle="1" w:styleId="SubttuloCarter">
    <w:name w:val="Subtítulo Caráter"/>
    <w:link w:val="Subttulo"/>
    <w:uiPriority w:val="11"/>
    <w:rsid w:val="004C07C8"/>
    <w:rPr>
      <w:rFonts w:ascii="Cambria" w:eastAsia="Times New Roman" w:hAnsi="Cambria" w:cs="Times New Roman"/>
      <w:i/>
      <w:iCs/>
      <w:color w:val="2DA2BF"/>
      <w:spacing w:val="15"/>
      <w:sz w:val="24"/>
      <w:szCs w:val="24"/>
    </w:rPr>
  </w:style>
  <w:style w:type="character" w:styleId="Forte">
    <w:name w:val="Strong"/>
    <w:uiPriority w:val="22"/>
    <w:qFormat/>
    <w:rsid w:val="004C07C8"/>
    <w:rPr>
      <w:b/>
      <w:bCs/>
    </w:rPr>
  </w:style>
  <w:style w:type="character" w:styleId="nfase">
    <w:name w:val="Emphasis"/>
    <w:uiPriority w:val="20"/>
    <w:qFormat/>
    <w:rsid w:val="004C07C8"/>
    <w:rPr>
      <w:i/>
      <w:iCs/>
    </w:rPr>
  </w:style>
  <w:style w:type="paragraph" w:styleId="SemEspaamento">
    <w:name w:val="No Spacing"/>
    <w:link w:val="SemEspaamentoCarter"/>
    <w:uiPriority w:val="1"/>
    <w:qFormat/>
    <w:rsid w:val="004C07C8"/>
    <w:pPr>
      <w:spacing w:after="0" w:line="240" w:lineRule="auto"/>
    </w:pPr>
  </w:style>
  <w:style w:type="character" w:customStyle="1" w:styleId="SemEspaamentoCarter">
    <w:name w:val="Sem Espaçamento Caráter"/>
    <w:link w:val="SemEspaamento"/>
    <w:uiPriority w:val="1"/>
    <w:rsid w:val="004C07C8"/>
  </w:style>
  <w:style w:type="paragraph" w:styleId="PargrafodaLista">
    <w:name w:val="List Paragraph"/>
    <w:basedOn w:val="Normal"/>
    <w:uiPriority w:val="34"/>
    <w:qFormat/>
    <w:rsid w:val="004C07C8"/>
    <w:pPr>
      <w:spacing w:after="200" w:line="276" w:lineRule="auto"/>
      <w:ind w:left="720"/>
      <w:contextualSpacing/>
    </w:pPr>
    <w:rPr>
      <w:lang w:val="pt-PT"/>
    </w:rPr>
  </w:style>
  <w:style w:type="paragraph" w:styleId="Citao">
    <w:name w:val="Quote"/>
    <w:basedOn w:val="Normal"/>
    <w:next w:val="Normal"/>
    <w:link w:val="CitaoCarter"/>
    <w:uiPriority w:val="29"/>
    <w:qFormat/>
    <w:rsid w:val="004C07C8"/>
    <w:pPr>
      <w:spacing w:after="200" w:line="276" w:lineRule="auto"/>
    </w:pPr>
    <w:rPr>
      <w:i/>
      <w:iCs/>
      <w:color w:val="000000"/>
      <w:lang w:val="pt-PT"/>
    </w:rPr>
  </w:style>
  <w:style w:type="character" w:customStyle="1" w:styleId="CitaoCarter">
    <w:name w:val="Citação Caráter"/>
    <w:link w:val="Citao"/>
    <w:uiPriority w:val="29"/>
    <w:rsid w:val="004C07C8"/>
    <w:rPr>
      <w:i/>
      <w:iCs/>
      <w:color w:val="000000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C07C8"/>
    <w:pPr>
      <w:pBdr>
        <w:bottom w:val="single" w:sz="4" w:space="4" w:color="2DA2BF"/>
      </w:pBdr>
      <w:spacing w:before="200" w:after="280" w:line="276" w:lineRule="auto"/>
      <w:ind w:left="936" w:right="936"/>
    </w:pPr>
    <w:rPr>
      <w:b/>
      <w:bCs/>
      <w:i/>
      <w:iCs/>
      <w:color w:val="2DA2BF"/>
      <w:lang w:val="pt-PT"/>
    </w:rPr>
  </w:style>
  <w:style w:type="character" w:customStyle="1" w:styleId="CitaoIntensaCarter">
    <w:name w:val="Citação Intensa Caráter"/>
    <w:link w:val="CitaoIntensa"/>
    <w:uiPriority w:val="30"/>
    <w:rsid w:val="004C07C8"/>
    <w:rPr>
      <w:b/>
      <w:bCs/>
      <w:i/>
      <w:iCs/>
      <w:color w:val="2DA2BF"/>
    </w:rPr>
  </w:style>
  <w:style w:type="character" w:styleId="nfaseDiscreta">
    <w:name w:val="Subtle Emphasis"/>
    <w:uiPriority w:val="19"/>
    <w:qFormat/>
    <w:rsid w:val="004C07C8"/>
    <w:rPr>
      <w:i/>
      <w:iCs/>
      <w:color w:val="808080"/>
    </w:rPr>
  </w:style>
  <w:style w:type="character" w:styleId="nfaseIntensa">
    <w:name w:val="Intense Emphasis"/>
    <w:uiPriority w:val="21"/>
    <w:qFormat/>
    <w:rsid w:val="004C07C8"/>
    <w:rPr>
      <w:b/>
      <w:bCs/>
      <w:i/>
      <w:iCs/>
      <w:color w:val="2DA2BF"/>
    </w:rPr>
  </w:style>
  <w:style w:type="character" w:styleId="RefernciaDiscreta">
    <w:name w:val="Subtle Reference"/>
    <w:uiPriority w:val="31"/>
    <w:qFormat/>
    <w:rsid w:val="004C07C8"/>
    <w:rPr>
      <w:smallCaps/>
      <w:color w:val="DA1F28"/>
      <w:u w:val="single"/>
    </w:rPr>
  </w:style>
  <w:style w:type="character" w:styleId="RefernciaIntensa">
    <w:name w:val="Intense Reference"/>
    <w:uiPriority w:val="32"/>
    <w:qFormat/>
    <w:rsid w:val="004C07C8"/>
    <w:rPr>
      <w:b/>
      <w:bCs/>
      <w:smallCaps/>
      <w:color w:val="DA1F28"/>
      <w:spacing w:val="5"/>
      <w:u w:val="single"/>
    </w:rPr>
  </w:style>
  <w:style w:type="character" w:styleId="TtulodoLivro">
    <w:name w:val="Book Title"/>
    <w:uiPriority w:val="33"/>
    <w:qFormat/>
    <w:rsid w:val="004C07C8"/>
    <w:rPr>
      <w:b/>
      <w:bCs/>
      <w:smallCaps/>
      <w:spacing w:val="5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4C07C8"/>
    <w:pPr>
      <w:outlineLvl w:val="9"/>
    </w:pPr>
  </w:style>
  <w:style w:type="table" w:styleId="TabelacomGrelha">
    <w:name w:val="Table Grid"/>
    <w:basedOn w:val="Tabelanormal"/>
    <w:uiPriority w:val="39"/>
    <w:rsid w:val="00B57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41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Isabel de Almeida Monteiro</dc:creator>
  <cp:keywords/>
  <dc:description/>
  <cp:lastModifiedBy>Filipa Isabel de Almeida Monteiro</cp:lastModifiedBy>
  <cp:revision>1</cp:revision>
  <dcterms:created xsi:type="dcterms:W3CDTF">2022-08-03T14:31:00Z</dcterms:created>
  <dcterms:modified xsi:type="dcterms:W3CDTF">2022-08-03T14:58:00Z</dcterms:modified>
</cp:coreProperties>
</file>